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71ABD" w14:paraId="2AD84A39" w14:textId="77777777" w:rsidTr="002E099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1A50300" w14:textId="5B7CAD82" w:rsidR="00871ABD" w:rsidRDefault="00871ABD">
            <w:r>
              <w:rPr>
                <w:rFonts w:hint="eastAsia"/>
              </w:rPr>
              <w:t>P</w:t>
            </w:r>
            <w:r>
              <w:t>rotein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270C23C" w14:textId="1F5AE682" w:rsidR="00871ABD" w:rsidRDefault="00E701B9">
            <w:r>
              <w:t>C</w:t>
            </w:r>
            <w:r w:rsidR="00871ABD">
              <w:t>atalogue</w:t>
            </w:r>
          </w:p>
        </w:tc>
      </w:tr>
      <w:tr w:rsidR="00871ABD" w14:paraId="723CA5E3" w14:textId="77777777" w:rsidTr="002E099F">
        <w:tc>
          <w:tcPr>
            <w:tcW w:w="4148" w:type="dxa"/>
            <w:tcBorders>
              <w:top w:val="single" w:sz="4" w:space="0" w:color="auto"/>
            </w:tcBorders>
          </w:tcPr>
          <w:p w14:paraId="46A42431" w14:textId="6C123DA3" w:rsidR="00871ABD" w:rsidRDefault="00871ABD">
            <w:r>
              <w:rPr>
                <w:rFonts w:hint="eastAsia"/>
              </w:rPr>
              <w:t>V</w:t>
            </w:r>
            <w:r>
              <w:t>SIG2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20D45D4" w14:textId="7098D4A4" w:rsidR="00871ABD" w:rsidRDefault="00117892">
            <w:r>
              <w:rPr>
                <w:rFonts w:hint="eastAsia"/>
              </w:rPr>
              <w:t>P</w:t>
            </w:r>
            <w:r>
              <w:t xml:space="preserve">A5-86902, </w:t>
            </w:r>
            <w:proofErr w:type="spellStart"/>
            <w:r>
              <w:t>Thermo</w:t>
            </w:r>
            <w:proofErr w:type="spellEnd"/>
            <w:r>
              <w:t xml:space="preserve"> Fisher Scien</w:t>
            </w:r>
            <w:r w:rsidR="00E701B9">
              <w:t>tific</w:t>
            </w:r>
            <w:r>
              <w:t>,</w:t>
            </w:r>
            <w:r w:rsidR="00E701B9">
              <w:t xml:space="preserve"> USA</w:t>
            </w:r>
          </w:p>
        </w:tc>
      </w:tr>
      <w:tr w:rsidR="00871ABD" w14:paraId="799DF7C7" w14:textId="77777777" w:rsidTr="002E099F">
        <w:tc>
          <w:tcPr>
            <w:tcW w:w="4148" w:type="dxa"/>
          </w:tcPr>
          <w:p w14:paraId="1BB4E76F" w14:textId="398F6470" w:rsidR="00871ABD" w:rsidRDefault="00871ABD">
            <w:r>
              <w:rPr>
                <w:rFonts w:hint="eastAsia"/>
              </w:rPr>
              <w:t>L</w:t>
            </w:r>
            <w:r>
              <w:t>AMTOR2</w:t>
            </w:r>
          </w:p>
        </w:tc>
        <w:tc>
          <w:tcPr>
            <w:tcW w:w="4148" w:type="dxa"/>
          </w:tcPr>
          <w:p w14:paraId="061F4B72" w14:textId="7A848ACF" w:rsidR="00871ABD" w:rsidRDefault="00E701B9">
            <w:r>
              <w:rPr>
                <w:rFonts w:hint="eastAsia"/>
              </w:rPr>
              <w:t>P</w:t>
            </w:r>
            <w:r>
              <w:t xml:space="preserve">A5-103465, </w:t>
            </w:r>
            <w:proofErr w:type="spellStart"/>
            <w:r>
              <w:t>Thermo</w:t>
            </w:r>
            <w:proofErr w:type="spellEnd"/>
            <w:r>
              <w:t xml:space="preserve"> Fisher Scientific, USA</w:t>
            </w:r>
          </w:p>
        </w:tc>
      </w:tr>
      <w:tr w:rsidR="00871ABD" w14:paraId="18450755" w14:textId="77777777" w:rsidTr="002E099F">
        <w:tc>
          <w:tcPr>
            <w:tcW w:w="4148" w:type="dxa"/>
          </w:tcPr>
          <w:p w14:paraId="3C37834E" w14:textId="30C358EA" w:rsidR="00871ABD" w:rsidRDefault="00871ABD">
            <w:r>
              <w:rPr>
                <w:rFonts w:hint="eastAsia"/>
              </w:rPr>
              <w:t>m</w:t>
            </w:r>
            <w:r>
              <w:t>TOR</w:t>
            </w:r>
          </w:p>
        </w:tc>
        <w:tc>
          <w:tcPr>
            <w:tcW w:w="4148" w:type="dxa"/>
          </w:tcPr>
          <w:p w14:paraId="38B52479" w14:textId="66262218" w:rsidR="00871ABD" w:rsidRDefault="00FB62D6">
            <w:r>
              <w:rPr>
                <w:rFonts w:hint="eastAsia"/>
              </w:rPr>
              <w:t>6</w:t>
            </w:r>
            <w:r>
              <w:t xml:space="preserve">6888-1-Ig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871ABD" w14:paraId="645283AC" w14:textId="77777777" w:rsidTr="002E099F">
        <w:tc>
          <w:tcPr>
            <w:tcW w:w="4148" w:type="dxa"/>
          </w:tcPr>
          <w:p w14:paraId="2B370566" w14:textId="191F96DF" w:rsidR="00871ABD" w:rsidRDefault="00871ABD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4148" w:type="dxa"/>
          </w:tcPr>
          <w:p w14:paraId="78D6D266" w14:textId="00148822" w:rsidR="00871ABD" w:rsidRDefault="00871ABD">
            <w:r>
              <w:rPr>
                <w:rFonts w:hint="eastAsia"/>
              </w:rPr>
              <w:t>6</w:t>
            </w:r>
            <w:r w:rsidR="00FB62D6">
              <w:t xml:space="preserve">0004-1-Ig, </w:t>
            </w:r>
            <w:proofErr w:type="spellStart"/>
            <w:r w:rsidR="00FB62D6">
              <w:t>Proteintech</w:t>
            </w:r>
            <w:proofErr w:type="spellEnd"/>
            <w:r w:rsidR="00FB62D6">
              <w:t>, Wuhan, China</w:t>
            </w:r>
          </w:p>
        </w:tc>
      </w:tr>
      <w:tr w:rsidR="00871ABD" w14:paraId="0680EB9C" w14:textId="77777777" w:rsidTr="002E099F">
        <w:tc>
          <w:tcPr>
            <w:tcW w:w="4148" w:type="dxa"/>
          </w:tcPr>
          <w:p w14:paraId="4C92379F" w14:textId="6F437F48" w:rsidR="00871ABD" w:rsidRDefault="00871ABD">
            <w:r>
              <w:rPr>
                <w:rFonts w:hint="eastAsia"/>
              </w:rPr>
              <w:t>F</w:t>
            </w:r>
            <w:r>
              <w:t>lag-tag</w:t>
            </w:r>
          </w:p>
        </w:tc>
        <w:tc>
          <w:tcPr>
            <w:tcW w:w="4148" w:type="dxa"/>
          </w:tcPr>
          <w:p w14:paraId="206CBC4F" w14:textId="6199EFF9" w:rsidR="00871ABD" w:rsidRDefault="00871ABD">
            <w:r>
              <w:rPr>
                <w:rFonts w:hint="eastAsia"/>
              </w:rPr>
              <w:t>6</w:t>
            </w:r>
            <w:r>
              <w:t xml:space="preserve">6008-4-Ig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871ABD" w14:paraId="705D2C78" w14:textId="77777777" w:rsidTr="002E099F">
        <w:tc>
          <w:tcPr>
            <w:tcW w:w="4148" w:type="dxa"/>
          </w:tcPr>
          <w:p w14:paraId="1ADB6909" w14:textId="526CA0D3" w:rsidR="00871ABD" w:rsidRDefault="00871ABD">
            <w:r>
              <w:rPr>
                <w:rFonts w:hint="eastAsia"/>
              </w:rPr>
              <w:t>H</w:t>
            </w:r>
            <w:r>
              <w:t>A-tag</w:t>
            </w:r>
          </w:p>
        </w:tc>
        <w:tc>
          <w:tcPr>
            <w:tcW w:w="4148" w:type="dxa"/>
          </w:tcPr>
          <w:p w14:paraId="6E593BEF" w14:textId="384BC7AE" w:rsidR="00871ABD" w:rsidRDefault="00871ABD">
            <w:r>
              <w:rPr>
                <w:rFonts w:hint="eastAsia"/>
              </w:rPr>
              <w:t>6</w:t>
            </w:r>
            <w:r>
              <w:t xml:space="preserve">6006-2-Ig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871ABD" w14:paraId="7B8BE277" w14:textId="77777777" w:rsidTr="002E099F">
        <w:tc>
          <w:tcPr>
            <w:tcW w:w="4148" w:type="dxa"/>
          </w:tcPr>
          <w:p w14:paraId="417FE01E" w14:textId="254E46FB" w:rsidR="00871ABD" w:rsidRDefault="00871ABD">
            <w:r>
              <w:rPr>
                <w:rFonts w:hint="eastAsia"/>
              </w:rPr>
              <w:t>I</w:t>
            </w:r>
            <w:r>
              <w:t>gG</w:t>
            </w:r>
          </w:p>
        </w:tc>
        <w:tc>
          <w:tcPr>
            <w:tcW w:w="4148" w:type="dxa"/>
          </w:tcPr>
          <w:p w14:paraId="61C5C7B9" w14:textId="1E33AE62" w:rsidR="00871ABD" w:rsidRDefault="00871ABD">
            <w:r>
              <w:rPr>
                <w:rFonts w:hint="eastAsia"/>
              </w:rPr>
              <w:t>3</w:t>
            </w:r>
            <w:r>
              <w:t xml:space="preserve">0000-0-AP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871ABD" w14:paraId="291524B6" w14:textId="77777777" w:rsidTr="002E099F">
        <w:tc>
          <w:tcPr>
            <w:tcW w:w="4148" w:type="dxa"/>
          </w:tcPr>
          <w:p w14:paraId="2459C9F7" w14:textId="3ADD7E13" w:rsidR="00871ABD" w:rsidRDefault="00871ABD">
            <w:r>
              <w:rPr>
                <w:rFonts w:hint="eastAsia"/>
              </w:rPr>
              <w:t>E</w:t>
            </w:r>
            <w:r>
              <w:t>-cadherin</w:t>
            </w:r>
          </w:p>
        </w:tc>
        <w:tc>
          <w:tcPr>
            <w:tcW w:w="4148" w:type="dxa"/>
          </w:tcPr>
          <w:p w14:paraId="23A5C221" w14:textId="5A88D359" w:rsidR="00871ABD" w:rsidRDefault="00FB62D6">
            <w:r>
              <w:rPr>
                <w:rFonts w:hint="eastAsia"/>
              </w:rPr>
              <w:t>6</w:t>
            </w:r>
            <w:r>
              <w:t xml:space="preserve">0335-1-Ig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871ABD" w14:paraId="4364BBCD" w14:textId="77777777" w:rsidTr="002E099F">
        <w:tc>
          <w:tcPr>
            <w:tcW w:w="4148" w:type="dxa"/>
          </w:tcPr>
          <w:p w14:paraId="6A5001A2" w14:textId="71E77030" w:rsidR="00871ABD" w:rsidRDefault="00871ABD">
            <w:r>
              <w:rPr>
                <w:rFonts w:hint="eastAsia"/>
              </w:rPr>
              <w:t>N</w:t>
            </w:r>
            <w:r>
              <w:t>-cadherin</w:t>
            </w:r>
          </w:p>
        </w:tc>
        <w:tc>
          <w:tcPr>
            <w:tcW w:w="4148" w:type="dxa"/>
          </w:tcPr>
          <w:p w14:paraId="1A5B80B1" w14:textId="485498D5" w:rsidR="00871ABD" w:rsidRDefault="00FB62D6">
            <w:r>
              <w:rPr>
                <w:rFonts w:hint="eastAsia"/>
              </w:rPr>
              <w:t>6</w:t>
            </w:r>
            <w:r>
              <w:t xml:space="preserve">6219-1-Ig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871ABD" w14:paraId="79424FB2" w14:textId="77777777" w:rsidTr="002E099F">
        <w:tc>
          <w:tcPr>
            <w:tcW w:w="4148" w:type="dxa"/>
          </w:tcPr>
          <w:p w14:paraId="2994A8C4" w14:textId="0EEC7640" w:rsidR="00871ABD" w:rsidRDefault="00871ABD">
            <w:r>
              <w:rPr>
                <w:rFonts w:hint="eastAsia"/>
              </w:rPr>
              <w:t>V</w:t>
            </w:r>
            <w:r>
              <w:t>imentin</w:t>
            </w:r>
          </w:p>
        </w:tc>
        <w:tc>
          <w:tcPr>
            <w:tcW w:w="4148" w:type="dxa"/>
          </w:tcPr>
          <w:p w14:paraId="471B3162" w14:textId="77CF1C36" w:rsidR="00871ABD" w:rsidRDefault="00FB62D6">
            <w:r>
              <w:rPr>
                <w:rFonts w:hint="eastAsia"/>
              </w:rPr>
              <w:t>6</w:t>
            </w:r>
            <w:r>
              <w:t xml:space="preserve">0330-1-Ig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871ABD" w14:paraId="5C245299" w14:textId="77777777" w:rsidTr="00AF0B95">
        <w:tc>
          <w:tcPr>
            <w:tcW w:w="4148" w:type="dxa"/>
          </w:tcPr>
          <w:p w14:paraId="7F450CCF" w14:textId="4203D968" w:rsidR="00871ABD" w:rsidRDefault="00871ABD">
            <w:r>
              <w:rPr>
                <w:rFonts w:hint="eastAsia"/>
              </w:rPr>
              <w:t>Z</w:t>
            </w:r>
            <w:r w:rsidR="00A238F2">
              <w:t>EB</w:t>
            </w:r>
            <w:r>
              <w:t>1</w:t>
            </w:r>
          </w:p>
        </w:tc>
        <w:tc>
          <w:tcPr>
            <w:tcW w:w="4148" w:type="dxa"/>
          </w:tcPr>
          <w:p w14:paraId="17095591" w14:textId="62615460" w:rsidR="00871ABD" w:rsidRDefault="00FB62D6">
            <w:r>
              <w:rPr>
                <w:rFonts w:hint="eastAsia"/>
              </w:rPr>
              <w:t>6</w:t>
            </w:r>
            <w:r>
              <w:t xml:space="preserve">6279-1-Ig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D55375" w14:paraId="34548FE1" w14:textId="77777777" w:rsidTr="00AF0B95">
        <w:tc>
          <w:tcPr>
            <w:tcW w:w="4148" w:type="dxa"/>
          </w:tcPr>
          <w:p w14:paraId="18A71970" w14:textId="43E220F4" w:rsidR="00D55375" w:rsidRDefault="00D55375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hospho-mTOR</w:t>
            </w:r>
          </w:p>
        </w:tc>
        <w:tc>
          <w:tcPr>
            <w:tcW w:w="4148" w:type="dxa"/>
          </w:tcPr>
          <w:p w14:paraId="5D878DB7" w14:textId="6D17A69A" w:rsidR="00D55375" w:rsidRDefault="00D55375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 xml:space="preserve">7778-1-Ig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D55375" w14:paraId="0336505C" w14:textId="77777777" w:rsidTr="00AF0B95">
        <w:tc>
          <w:tcPr>
            <w:tcW w:w="4148" w:type="dxa"/>
          </w:tcPr>
          <w:p w14:paraId="3112DAF9" w14:textId="23751848" w:rsidR="00D55375" w:rsidRDefault="00D55375">
            <w:pPr>
              <w:rPr>
                <w:rFonts w:hint="eastAsia"/>
              </w:rPr>
            </w:pPr>
            <w:r>
              <w:t>p70(S6K)</w:t>
            </w:r>
          </w:p>
        </w:tc>
        <w:tc>
          <w:tcPr>
            <w:tcW w:w="4148" w:type="dxa"/>
          </w:tcPr>
          <w:p w14:paraId="3B674106" w14:textId="274E78CE" w:rsidR="00D55375" w:rsidRDefault="00D55375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 xml:space="preserve">6638-1-Ig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D55375" w14:paraId="1F4DBF6D" w14:textId="77777777" w:rsidTr="00AF0B95">
        <w:tc>
          <w:tcPr>
            <w:tcW w:w="4148" w:type="dxa"/>
          </w:tcPr>
          <w:p w14:paraId="706FCB2C" w14:textId="60FACCA5" w:rsidR="00D55375" w:rsidRDefault="00D55375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hospho-p70(S6K)</w:t>
            </w:r>
          </w:p>
        </w:tc>
        <w:tc>
          <w:tcPr>
            <w:tcW w:w="4148" w:type="dxa"/>
          </w:tcPr>
          <w:p w14:paraId="0BD25684" w14:textId="4805CEC0" w:rsidR="00D55375" w:rsidRDefault="00D5537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 xml:space="preserve">8988-1-AP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D55375" w14:paraId="530D8304" w14:textId="77777777" w:rsidTr="00AF0B95">
        <w:tc>
          <w:tcPr>
            <w:tcW w:w="4148" w:type="dxa"/>
          </w:tcPr>
          <w:p w14:paraId="3DC37BAE" w14:textId="432A69F5" w:rsidR="00D55375" w:rsidRDefault="00D5537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EBP1</w:t>
            </w:r>
          </w:p>
        </w:tc>
        <w:tc>
          <w:tcPr>
            <w:tcW w:w="4148" w:type="dxa"/>
          </w:tcPr>
          <w:p w14:paraId="0F6C9143" w14:textId="33DAD8B9" w:rsidR="00D55375" w:rsidRDefault="00AF0B95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 xml:space="preserve">0246-1-Ig, </w:t>
            </w:r>
            <w:proofErr w:type="spellStart"/>
            <w:r>
              <w:t>Proteintech</w:t>
            </w:r>
            <w:proofErr w:type="spellEnd"/>
            <w:r>
              <w:t>, Wuhan, China</w:t>
            </w:r>
          </w:p>
        </w:tc>
      </w:tr>
      <w:tr w:rsidR="00AF0B95" w14:paraId="58D83840" w14:textId="77777777" w:rsidTr="00AF0B95">
        <w:tc>
          <w:tcPr>
            <w:tcW w:w="4148" w:type="dxa"/>
            <w:tcBorders>
              <w:bottom w:val="single" w:sz="4" w:space="0" w:color="auto"/>
            </w:tcBorders>
          </w:tcPr>
          <w:p w14:paraId="77BFD0BA" w14:textId="21127FC6" w:rsidR="00AF0B95" w:rsidRDefault="00AF0B95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hospho-4EBP1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4B758D9" w14:textId="432D14B2" w:rsidR="00AF0B95" w:rsidRDefault="00AF0B95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 xml:space="preserve">P1334, </w:t>
            </w:r>
            <w:proofErr w:type="spellStart"/>
            <w:r>
              <w:t>ABclonal</w:t>
            </w:r>
            <w:proofErr w:type="spellEnd"/>
            <w:r>
              <w:t>, Wuhan, China</w:t>
            </w:r>
          </w:p>
        </w:tc>
      </w:tr>
    </w:tbl>
    <w:p w14:paraId="0E718073" w14:textId="77777777" w:rsidR="00590850" w:rsidRDefault="00590850"/>
    <w:sectPr w:rsidR="00590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850"/>
    <w:rsid w:val="00117892"/>
    <w:rsid w:val="002E099F"/>
    <w:rsid w:val="00590850"/>
    <w:rsid w:val="00797D62"/>
    <w:rsid w:val="00871ABD"/>
    <w:rsid w:val="00A238F2"/>
    <w:rsid w:val="00AF0B95"/>
    <w:rsid w:val="00D55375"/>
    <w:rsid w:val="00E701B9"/>
    <w:rsid w:val="00FB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DC67"/>
  <w15:chartTrackingRefBased/>
  <w15:docId w15:val="{DD3BB117-50D7-4C75-A5D7-2B17C8A7A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1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7632576@qq.com</dc:creator>
  <cp:keywords/>
  <dc:description/>
  <cp:lastModifiedBy>867632576@qq.com</cp:lastModifiedBy>
  <cp:revision>21</cp:revision>
  <dcterms:created xsi:type="dcterms:W3CDTF">2023-02-25T12:00:00Z</dcterms:created>
  <dcterms:modified xsi:type="dcterms:W3CDTF">2023-02-25T12:57:00Z</dcterms:modified>
</cp:coreProperties>
</file>